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297C38" w14:textId="77777777" w:rsidR="00243C98" w:rsidRPr="000D2DEF" w:rsidRDefault="00243C98" w:rsidP="00243C98">
      <w:r w:rsidRPr="000D2DEF">
        <w:t>Table S1</w:t>
      </w:r>
      <w:r>
        <w:t>.</w:t>
      </w:r>
      <w:r w:rsidRPr="000D2DEF">
        <w:t xml:space="preserve"> All dietary variables measured by ASA24</w:t>
      </w:r>
    </w:p>
    <w:p w14:paraId="3C8F74F8" w14:textId="77777777" w:rsidR="00243C98" w:rsidRPr="000D2DEF" w:rsidRDefault="00243C98" w:rsidP="00243C98"/>
    <w:tbl>
      <w:tblPr>
        <w:tblW w:w="9220" w:type="dxa"/>
        <w:tblLook w:val="04A0" w:firstRow="1" w:lastRow="0" w:firstColumn="1" w:lastColumn="0" w:noHBand="0" w:noVBand="1"/>
      </w:tblPr>
      <w:tblGrid>
        <w:gridCol w:w="2515"/>
        <w:gridCol w:w="2054"/>
        <w:gridCol w:w="2189"/>
        <w:gridCol w:w="2462"/>
      </w:tblGrid>
      <w:tr w:rsidR="00243C98" w:rsidRPr="000D2DEF" w14:paraId="0CC910D6" w14:textId="77777777" w:rsidTr="008B36C7">
        <w:trPr>
          <w:trHeight w:val="251"/>
        </w:trPr>
        <w:tc>
          <w:tcPr>
            <w:tcW w:w="2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7150C" w14:textId="77777777" w:rsidR="00243C98" w:rsidRPr="005D4EC3" w:rsidRDefault="00243C98" w:rsidP="008B36C7">
            <w:pPr>
              <w:rPr>
                <w:b/>
                <w:bCs/>
                <w:color w:val="000000"/>
              </w:rPr>
            </w:pPr>
            <w:r w:rsidRPr="005D4EC3">
              <w:rPr>
                <w:b/>
                <w:bCs/>
                <w:color w:val="000000"/>
              </w:rPr>
              <w:t>Macronutrients</w:t>
            </w: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F6E16" w14:textId="77777777" w:rsidR="00243C98" w:rsidRPr="005D4EC3" w:rsidRDefault="00243C98" w:rsidP="008B36C7">
            <w:pPr>
              <w:rPr>
                <w:b/>
                <w:bCs/>
                <w:color w:val="000000"/>
              </w:rPr>
            </w:pPr>
            <w:r w:rsidRPr="005D4EC3">
              <w:rPr>
                <w:b/>
                <w:bCs/>
                <w:color w:val="000000"/>
              </w:rPr>
              <w:t>Vitamins</w:t>
            </w: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F1E15" w14:textId="77777777" w:rsidR="00243C98" w:rsidRPr="005D4EC3" w:rsidRDefault="00243C98" w:rsidP="008B36C7">
            <w:pPr>
              <w:rPr>
                <w:b/>
                <w:bCs/>
                <w:color w:val="000000"/>
              </w:rPr>
            </w:pPr>
            <w:r w:rsidRPr="005D4EC3">
              <w:rPr>
                <w:b/>
                <w:bCs/>
                <w:color w:val="000000"/>
              </w:rPr>
              <w:t>Minerals</w:t>
            </w:r>
          </w:p>
        </w:tc>
        <w:tc>
          <w:tcPr>
            <w:tcW w:w="24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1C82C" w14:textId="77777777" w:rsidR="00243C98" w:rsidRPr="005D4EC3" w:rsidRDefault="00243C98" w:rsidP="008B36C7">
            <w:pPr>
              <w:rPr>
                <w:b/>
                <w:bCs/>
                <w:color w:val="000000"/>
              </w:rPr>
            </w:pPr>
            <w:r w:rsidRPr="005D4EC3">
              <w:rPr>
                <w:b/>
                <w:bCs/>
                <w:color w:val="000000"/>
              </w:rPr>
              <w:t>Fruits</w:t>
            </w:r>
          </w:p>
        </w:tc>
      </w:tr>
      <w:tr w:rsidR="00243C98" w:rsidRPr="000D2DEF" w14:paraId="12FA7493" w14:textId="77777777" w:rsidTr="008B36C7">
        <w:trPr>
          <w:trHeight w:val="251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794D9" w14:textId="77777777" w:rsidR="00243C98" w:rsidRPr="005D4EC3" w:rsidRDefault="00243C98" w:rsidP="008B36C7">
            <w:pPr>
              <w:ind w:firstLineChars="100" w:firstLine="240"/>
              <w:rPr>
                <w:color w:val="000000"/>
              </w:rPr>
            </w:pPr>
            <w:r w:rsidRPr="005D4EC3">
              <w:rPr>
                <w:color w:val="000000"/>
              </w:rPr>
              <w:t>Protein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5F7AA" w14:textId="77777777" w:rsidR="00243C98" w:rsidRPr="005D4EC3" w:rsidRDefault="00243C98" w:rsidP="008B36C7">
            <w:pPr>
              <w:ind w:firstLineChars="100" w:firstLine="240"/>
              <w:rPr>
                <w:color w:val="000000"/>
              </w:rPr>
            </w:pPr>
            <w:r w:rsidRPr="005D4EC3">
              <w:rPr>
                <w:color w:val="000000"/>
              </w:rPr>
              <w:t>Vitamin A (mcg)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AFC63" w14:textId="77777777" w:rsidR="00243C98" w:rsidRPr="005D4EC3" w:rsidRDefault="00243C98" w:rsidP="008B36C7">
            <w:pPr>
              <w:ind w:firstLineChars="100" w:firstLine="240"/>
              <w:rPr>
                <w:color w:val="000000"/>
              </w:rPr>
            </w:pPr>
            <w:r w:rsidRPr="005D4EC3">
              <w:rPr>
                <w:color w:val="000000"/>
              </w:rPr>
              <w:t>Calcium (mg)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154AE" w14:textId="77777777" w:rsidR="00243C98" w:rsidRPr="005D4EC3" w:rsidRDefault="00243C98" w:rsidP="008B36C7">
            <w:pPr>
              <w:ind w:firstLineChars="100" w:firstLine="240"/>
              <w:rPr>
                <w:color w:val="000000"/>
              </w:rPr>
            </w:pPr>
            <w:r w:rsidRPr="005D4EC3">
              <w:rPr>
                <w:color w:val="000000"/>
              </w:rPr>
              <w:t>Total fruits (cup)</w:t>
            </w:r>
          </w:p>
        </w:tc>
      </w:tr>
      <w:tr w:rsidR="00243C98" w:rsidRPr="000D2DEF" w14:paraId="48DB5283" w14:textId="77777777" w:rsidTr="008B36C7">
        <w:trPr>
          <w:trHeight w:val="251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6EB51" w14:textId="77777777" w:rsidR="00243C98" w:rsidRPr="005D4EC3" w:rsidRDefault="00243C98" w:rsidP="008B36C7">
            <w:pPr>
              <w:ind w:firstLineChars="100" w:firstLine="240"/>
              <w:rPr>
                <w:color w:val="000000"/>
              </w:rPr>
            </w:pPr>
            <w:r w:rsidRPr="005D4EC3">
              <w:rPr>
                <w:color w:val="000000"/>
              </w:rPr>
              <w:t>Carbohydrates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E59F0" w14:textId="77777777" w:rsidR="00243C98" w:rsidRPr="005D4EC3" w:rsidRDefault="00243C98" w:rsidP="008B36C7">
            <w:pPr>
              <w:ind w:firstLineChars="100" w:firstLine="240"/>
              <w:rPr>
                <w:color w:val="000000"/>
              </w:rPr>
            </w:pPr>
            <w:r w:rsidRPr="005D4EC3">
              <w:rPr>
                <w:color w:val="000000"/>
              </w:rPr>
              <w:t>Retinol (mcg)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D5262" w14:textId="77777777" w:rsidR="00243C98" w:rsidRPr="005D4EC3" w:rsidRDefault="00243C98" w:rsidP="008B36C7">
            <w:pPr>
              <w:ind w:firstLineChars="100" w:firstLine="240"/>
              <w:rPr>
                <w:color w:val="000000"/>
              </w:rPr>
            </w:pPr>
            <w:r w:rsidRPr="005D4EC3">
              <w:rPr>
                <w:color w:val="000000"/>
              </w:rPr>
              <w:t>Iron (mg)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E5FBA" w14:textId="77777777" w:rsidR="00243C98" w:rsidRPr="005D4EC3" w:rsidRDefault="00243C98" w:rsidP="008B36C7">
            <w:pPr>
              <w:ind w:firstLineChars="100" w:firstLine="240"/>
              <w:rPr>
                <w:color w:val="000000"/>
              </w:rPr>
            </w:pPr>
            <w:r w:rsidRPr="005D4EC3">
              <w:rPr>
                <w:color w:val="000000"/>
              </w:rPr>
              <w:t>Citrus, melons, berries (cup)</w:t>
            </w:r>
          </w:p>
        </w:tc>
      </w:tr>
      <w:tr w:rsidR="00243C98" w:rsidRPr="000D2DEF" w14:paraId="0426C65B" w14:textId="77777777" w:rsidTr="008B36C7">
        <w:trPr>
          <w:trHeight w:val="251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953D1" w14:textId="77777777" w:rsidR="00243C98" w:rsidRPr="005D4EC3" w:rsidRDefault="00243C98" w:rsidP="008B36C7">
            <w:pPr>
              <w:ind w:firstLineChars="100" w:firstLine="240"/>
              <w:rPr>
                <w:color w:val="000000"/>
              </w:rPr>
            </w:pPr>
            <w:r w:rsidRPr="005D4EC3">
              <w:rPr>
                <w:color w:val="000000"/>
              </w:rPr>
              <w:t>Sugars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145CE" w14:textId="77777777" w:rsidR="00243C98" w:rsidRPr="005D4EC3" w:rsidRDefault="00243C98" w:rsidP="008B36C7">
            <w:pPr>
              <w:ind w:firstLineChars="100" w:firstLine="240"/>
              <w:rPr>
                <w:color w:val="000000"/>
              </w:rPr>
            </w:pPr>
            <w:proofErr w:type="spellStart"/>
            <w:r w:rsidRPr="005D4EC3">
              <w:rPr>
                <w:color w:val="000000"/>
              </w:rPr>
              <w:t>Carotinoids</w:t>
            </w:r>
            <w:proofErr w:type="spellEnd"/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FB13F" w14:textId="77777777" w:rsidR="00243C98" w:rsidRPr="005D4EC3" w:rsidRDefault="00243C98" w:rsidP="008B36C7">
            <w:pPr>
              <w:ind w:firstLineChars="100" w:firstLine="240"/>
              <w:rPr>
                <w:color w:val="000000"/>
              </w:rPr>
            </w:pPr>
            <w:r w:rsidRPr="005D4EC3">
              <w:rPr>
                <w:color w:val="000000"/>
              </w:rPr>
              <w:t>Magnesium (mg)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FADAF" w14:textId="77777777" w:rsidR="00243C98" w:rsidRPr="005D4EC3" w:rsidRDefault="00243C98" w:rsidP="008B36C7">
            <w:pPr>
              <w:ind w:firstLineChars="100" w:firstLine="240"/>
              <w:rPr>
                <w:color w:val="000000"/>
              </w:rPr>
            </w:pPr>
            <w:r w:rsidRPr="005D4EC3">
              <w:rPr>
                <w:color w:val="000000"/>
              </w:rPr>
              <w:t>Other fruits (cup)</w:t>
            </w:r>
          </w:p>
        </w:tc>
      </w:tr>
      <w:tr w:rsidR="00243C98" w:rsidRPr="000D2DEF" w14:paraId="3A21E6AB" w14:textId="77777777" w:rsidTr="008B36C7">
        <w:trPr>
          <w:trHeight w:val="251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431E0" w14:textId="77777777" w:rsidR="00243C98" w:rsidRPr="005D4EC3" w:rsidRDefault="00243C98" w:rsidP="008B36C7">
            <w:pPr>
              <w:ind w:firstLineChars="100" w:firstLine="240"/>
              <w:rPr>
                <w:color w:val="000000"/>
              </w:rPr>
            </w:pPr>
            <w:r w:rsidRPr="005D4EC3">
              <w:rPr>
                <w:color w:val="000000"/>
              </w:rPr>
              <w:t>Fiber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A4DA4" w14:textId="77777777" w:rsidR="00243C98" w:rsidRPr="005D4EC3" w:rsidRDefault="00243C98" w:rsidP="008B36C7">
            <w:pPr>
              <w:ind w:firstLineChars="200" w:firstLine="480"/>
              <w:rPr>
                <w:color w:val="000000"/>
              </w:rPr>
            </w:pPr>
            <w:r w:rsidRPr="005D4EC3">
              <w:rPr>
                <w:color w:val="000000"/>
              </w:rPr>
              <w:t>α-carotene (mcg)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182AB" w14:textId="77777777" w:rsidR="00243C98" w:rsidRPr="005D4EC3" w:rsidRDefault="00243C98" w:rsidP="008B36C7">
            <w:pPr>
              <w:ind w:firstLineChars="100" w:firstLine="240"/>
              <w:rPr>
                <w:color w:val="000000"/>
              </w:rPr>
            </w:pPr>
            <w:r w:rsidRPr="005D4EC3">
              <w:rPr>
                <w:color w:val="000000"/>
              </w:rPr>
              <w:t>Phosphorus (mg)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E97CA" w14:textId="77777777" w:rsidR="00243C98" w:rsidRPr="005D4EC3" w:rsidRDefault="00243C98" w:rsidP="008B36C7">
            <w:pPr>
              <w:ind w:firstLineChars="100" w:firstLine="240"/>
              <w:rPr>
                <w:color w:val="000000"/>
              </w:rPr>
            </w:pPr>
            <w:r w:rsidRPr="005D4EC3">
              <w:rPr>
                <w:color w:val="000000"/>
              </w:rPr>
              <w:t>Whole fruits (cup)</w:t>
            </w:r>
          </w:p>
        </w:tc>
      </w:tr>
      <w:tr w:rsidR="00243C98" w:rsidRPr="000D2DEF" w14:paraId="5E112110" w14:textId="77777777" w:rsidTr="008B36C7">
        <w:trPr>
          <w:trHeight w:val="251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AF022" w14:textId="77777777" w:rsidR="00243C98" w:rsidRPr="005D4EC3" w:rsidRDefault="00243C98" w:rsidP="008B36C7">
            <w:pPr>
              <w:ind w:firstLineChars="100" w:firstLine="240"/>
              <w:rPr>
                <w:color w:val="000000"/>
              </w:rPr>
            </w:pPr>
            <w:r w:rsidRPr="005D4EC3">
              <w:rPr>
                <w:color w:val="000000"/>
              </w:rPr>
              <w:t>Total Fat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B2329" w14:textId="77777777" w:rsidR="00243C98" w:rsidRPr="005D4EC3" w:rsidRDefault="00243C98" w:rsidP="008B36C7">
            <w:pPr>
              <w:ind w:firstLineChars="200" w:firstLine="480"/>
              <w:rPr>
                <w:color w:val="000000"/>
              </w:rPr>
            </w:pPr>
            <w:r w:rsidRPr="005D4EC3">
              <w:rPr>
                <w:color w:val="000000"/>
              </w:rPr>
              <w:t>β-carotene (mcg)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0E1CB" w14:textId="77777777" w:rsidR="00243C98" w:rsidRPr="005D4EC3" w:rsidRDefault="00243C98" w:rsidP="008B36C7">
            <w:pPr>
              <w:ind w:firstLineChars="100" w:firstLine="240"/>
              <w:rPr>
                <w:color w:val="000000"/>
              </w:rPr>
            </w:pPr>
            <w:r w:rsidRPr="005D4EC3">
              <w:rPr>
                <w:color w:val="000000"/>
              </w:rPr>
              <w:t>Potassium (mg)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2F300" w14:textId="77777777" w:rsidR="00243C98" w:rsidRPr="005D4EC3" w:rsidRDefault="00243C98" w:rsidP="008B36C7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roteins</w:t>
            </w:r>
          </w:p>
        </w:tc>
      </w:tr>
      <w:tr w:rsidR="00243C98" w:rsidRPr="000D2DEF" w14:paraId="49AA08C4" w14:textId="77777777" w:rsidTr="008B36C7">
        <w:trPr>
          <w:trHeight w:val="251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E4963" w14:textId="77777777" w:rsidR="00243C98" w:rsidRPr="005D4EC3" w:rsidRDefault="00243C98" w:rsidP="008B36C7">
            <w:pPr>
              <w:ind w:firstLineChars="200" w:firstLine="480"/>
              <w:rPr>
                <w:color w:val="000000"/>
              </w:rPr>
            </w:pPr>
            <w:r w:rsidRPr="005D4EC3">
              <w:rPr>
                <w:color w:val="000000"/>
              </w:rPr>
              <w:t>Saturate fats (g)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24E5A" w14:textId="77777777" w:rsidR="00243C98" w:rsidRPr="005D4EC3" w:rsidRDefault="00243C98" w:rsidP="008B36C7">
            <w:pPr>
              <w:ind w:firstLineChars="200" w:firstLine="480"/>
              <w:rPr>
                <w:color w:val="000000"/>
              </w:rPr>
            </w:pPr>
            <w:r w:rsidRPr="005D4EC3">
              <w:rPr>
                <w:color w:val="000000"/>
              </w:rPr>
              <w:t>β-cryptoxanthin (mcg)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4C868" w14:textId="77777777" w:rsidR="00243C98" w:rsidRPr="005D4EC3" w:rsidRDefault="00243C98" w:rsidP="008B36C7">
            <w:pPr>
              <w:ind w:firstLineChars="100" w:firstLine="240"/>
              <w:rPr>
                <w:color w:val="000000"/>
              </w:rPr>
            </w:pPr>
            <w:r w:rsidRPr="005D4EC3">
              <w:rPr>
                <w:color w:val="000000"/>
              </w:rPr>
              <w:t>Sodium (mg)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92556" w14:textId="77777777" w:rsidR="00243C98" w:rsidRPr="005D4EC3" w:rsidRDefault="00243C98" w:rsidP="008B36C7">
            <w:pPr>
              <w:ind w:firstLineChars="100" w:firstLine="240"/>
              <w:rPr>
                <w:color w:val="000000"/>
              </w:rPr>
            </w:pPr>
            <w:r w:rsidRPr="005D4EC3">
              <w:rPr>
                <w:color w:val="000000"/>
              </w:rPr>
              <w:t>Meat, poultry, fish (oz)</w:t>
            </w:r>
          </w:p>
        </w:tc>
      </w:tr>
      <w:tr w:rsidR="00243C98" w:rsidRPr="000D2DEF" w14:paraId="5A17E30A" w14:textId="77777777" w:rsidTr="008B36C7">
        <w:trPr>
          <w:trHeight w:val="251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F2DB5" w14:textId="77777777" w:rsidR="00243C98" w:rsidRPr="005D4EC3" w:rsidRDefault="00243C98" w:rsidP="008B36C7">
            <w:pPr>
              <w:ind w:firstLineChars="300" w:firstLine="720"/>
              <w:rPr>
                <w:color w:val="000000"/>
              </w:rPr>
            </w:pPr>
            <w:proofErr w:type="spellStart"/>
            <w:r w:rsidRPr="005D4EC3">
              <w:rPr>
                <w:color w:val="000000"/>
              </w:rPr>
              <w:t>Butryric</w:t>
            </w:r>
            <w:proofErr w:type="spellEnd"/>
            <w:r w:rsidRPr="005D4EC3">
              <w:rPr>
                <w:color w:val="000000"/>
              </w:rPr>
              <w:t xml:space="preserve"> acid (g)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93ED1" w14:textId="77777777" w:rsidR="00243C98" w:rsidRPr="005D4EC3" w:rsidRDefault="00243C98" w:rsidP="008B36C7">
            <w:pPr>
              <w:ind w:firstLineChars="100" w:firstLine="240"/>
              <w:rPr>
                <w:color w:val="000000"/>
              </w:rPr>
            </w:pPr>
            <w:r w:rsidRPr="005D4EC3">
              <w:rPr>
                <w:color w:val="000000"/>
              </w:rPr>
              <w:t>Lutein + zeaxanthin (mcg)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B8508" w14:textId="77777777" w:rsidR="00243C98" w:rsidRPr="005D4EC3" w:rsidRDefault="00243C98" w:rsidP="008B36C7">
            <w:pPr>
              <w:ind w:firstLineChars="100" w:firstLine="240"/>
              <w:rPr>
                <w:color w:val="000000"/>
              </w:rPr>
            </w:pPr>
            <w:r w:rsidRPr="005D4EC3">
              <w:rPr>
                <w:color w:val="000000"/>
              </w:rPr>
              <w:t>Zinc (mg)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B6B16" w14:textId="77777777" w:rsidR="00243C98" w:rsidRPr="005D4EC3" w:rsidRDefault="00243C98" w:rsidP="008B36C7">
            <w:pPr>
              <w:ind w:firstLineChars="100" w:firstLine="240"/>
              <w:rPr>
                <w:color w:val="000000"/>
              </w:rPr>
            </w:pPr>
            <w:r w:rsidRPr="005D4EC3">
              <w:rPr>
                <w:color w:val="000000"/>
              </w:rPr>
              <w:t>Meat (oz)</w:t>
            </w:r>
          </w:p>
        </w:tc>
      </w:tr>
      <w:tr w:rsidR="00243C98" w:rsidRPr="000D2DEF" w14:paraId="3AC2FB64" w14:textId="77777777" w:rsidTr="008B36C7">
        <w:trPr>
          <w:trHeight w:val="251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DCB60" w14:textId="77777777" w:rsidR="00243C98" w:rsidRPr="005D4EC3" w:rsidRDefault="00243C98" w:rsidP="008B36C7">
            <w:pPr>
              <w:ind w:firstLineChars="300" w:firstLine="720"/>
              <w:rPr>
                <w:color w:val="000000"/>
              </w:rPr>
            </w:pPr>
            <w:r w:rsidRPr="005D4EC3">
              <w:rPr>
                <w:color w:val="000000"/>
              </w:rPr>
              <w:t>Caproic acid (g)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00C6C" w14:textId="77777777" w:rsidR="00243C98" w:rsidRPr="005D4EC3" w:rsidRDefault="00243C98" w:rsidP="008B36C7">
            <w:pPr>
              <w:ind w:firstLineChars="100" w:firstLine="240"/>
              <w:rPr>
                <w:color w:val="000000"/>
              </w:rPr>
            </w:pPr>
            <w:r w:rsidRPr="005D4EC3">
              <w:rPr>
                <w:color w:val="000000"/>
              </w:rPr>
              <w:t>Lycopene (mcg)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97051" w14:textId="77777777" w:rsidR="00243C98" w:rsidRPr="005D4EC3" w:rsidRDefault="00243C98" w:rsidP="008B36C7">
            <w:pPr>
              <w:ind w:firstLineChars="100" w:firstLine="240"/>
              <w:rPr>
                <w:color w:val="000000"/>
              </w:rPr>
            </w:pPr>
            <w:r w:rsidRPr="005D4EC3">
              <w:rPr>
                <w:color w:val="000000"/>
              </w:rPr>
              <w:t>Copper (mg)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6882D" w14:textId="77777777" w:rsidR="00243C98" w:rsidRPr="005D4EC3" w:rsidRDefault="00243C98" w:rsidP="008B36C7">
            <w:pPr>
              <w:ind w:firstLineChars="100" w:firstLine="240"/>
              <w:rPr>
                <w:color w:val="000000"/>
              </w:rPr>
            </w:pPr>
            <w:r w:rsidRPr="005D4EC3">
              <w:rPr>
                <w:color w:val="000000"/>
              </w:rPr>
              <w:t>Franks, sausages, lunch meats (oz)</w:t>
            </w:r>
          </w:p>
        </w:tc>
      </w:tr>
      <w:tr w:rsidR="00243C98" w:rsidRPr="000D2DEF" w14:paraId="2F15A76E" w14:textId="77777777" w:rsidTr="008B36C7">
        <w:trPr>
          <w:trHeight w:val="251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30B62" w14:textId="77777777" w:rsidR="00243C98" w:rsidRPr="005D4EC3" w:rsidRDefault="00243C98" w:rsidP="008B36C7">
            <w:pPr>
              <w:ind w:firstLineChars="300" w:firstLine="720"/>
              <w:rPr>
                <w:color w:val="000000"/>
              </w:rPr>
            </w:pPr>
            <w:r w:rsidRPr="005D4EC3">
              <w:rPr>
                <w:color w:val="000000"/>
              </w:rPr>
              <w:t>Caprylic acid (g)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8A98E" w14:textId="77777777" w:rsidR="00243C98" w:rsidRPr="005D4EC3" w:rsidRDefault="00243C98" w:rsidP="008B36C7">
            <w:pPr>
              <w:ind w:firstLineChars="100" w:firstLine="240"/>
              <w:rPr>
                <w:color w:val="000000"/>
              </w:rPr>
            </w:pPr>
            <w:r w:rsidRPr="005D4EC3">
              <w:rPr>
                <w:color w:val="000000"/>
              </w:rPr>
              <w:t>Thiamin (mg)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DAF8F" w14:textId="77777777" w:rsidR="00243C98" w:rsidRPr="005D4EC3" w:rsidRDefault="00243C98" w:rsidP="008B36C7">
            <w:pPr>
              <w:ind w:firstLineChars="100" w:firstLine="240"/>
              <w:rPr>
                <w:color w:val="000000"/>
              </w:rPr>
            </w:pPr>
            <w:r w:rsidRPr="005D4EC3">
              <w:rPr>
                <w:color w:val="000000"/>
              </w:rPr>
              <w:t>Selenium (mcg)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4EE46" w14:textId="77777777" w:rsidR="00243C98" w:rsidRPr="005D4EC3" w:rsidRDefault="00243C98" w:rsidP="008B36C7">
            <w:pPr>
              <w:ind w:firstLineChars="100" w:firstLine="240"/>
              <w:rPr>
                <w:color w:val="000000"/>
              </w:rPr>
            </w:pPr>
            <w:r w:rsidRPr="005D4EC3">
              <w:rPr>
                <w:color w:val="000000"/>
              </w:rPr>
              <w:t>Poultry (oz)</w:t>
            </w:r>
          </w:p>
        </w:tc>
      </w:tr>
      <w:tr w:rsidR="00243C98" w:rsidRPr="000D2DEF" w14:paraId="2F75AE22" w14:textId="77777777" w:rsidTr="008B36C7">
        <w:trPr>
          <w:trHeight w:val="251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5030C" w14:textId="77777777" w:rsidR="00243C98" w:rsidRPr="005D4EC3" w:rsidRDefault="00243C98" w:rsidP="008B36C7">
            <w:pPr>
              <w:ind w:firstLineChars="300" w:firstLine="720"/>
              <w:rPr>
                <w:color w:val="000000"/>
              </w:rPr>
            </w:pPr>
            <w:r w:rsidRPr="005D4EC3">
              <w:rPr>
                <w:color w:val="000000"/>
              </w:rPr>
              <w:t>Capric acid (g)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2C643" w14:textId="77777777" w:rsidR="00243C98" w:rsidRPr="005D4EC3" w:rsidRDefault="00243C98" w:rsidP="008B36C7">
            <w:pPr>
              <w:ind w:firstLineChars="100" w:firstLine="240"/>
              <w:rPr>
                <w:color w:val="000000"/>
              </w:rPr>
            </w:pPr>
            <w:r w:rsidRPr="005D4EC3">
              <w:rPr>
                <w:color w:val="000000"/>
              </w:rPr>
              <w:t>Riboflavin (mg)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CEF8D" w14:textId="77777777" w:rsidR="00243C98" w:rsidRPr="005D4EC3" w:rsidRDefault="00243C98" w:rsidP="008B36C7">
            <w:pPr>
              <w:rPr>
                <w:b/>
                <w:bCs/>
                <w:color w:val="000000"/>
              </w:rPr>
            </w:pPr>
            <w:r w:rsidRPr="005D4EC3">
              <w:rPr>
                <w:b/>
                <w:bCs/>
                <w:color w:val="000000"/>
              </w:rPr>
              <w:t>Other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ECDB1" w14:textId="77777777" w:rsidR="00243C98" w:rsidRPr="005D4EC3" w:rsidRDefault="00243C98" w:rsidP="008B36C7">
            <w:pPr>
              <w:ind w:firstLineChars="100" w:firstLine="240"/>
              <w:rPr>
                <w:color w:val="000000"/>
              </w:rPr>
            </w:pPr>
            <w:r w:rsidRPr="005D4EC3">
              <w:rPr>
                <w:color w:val="000000"/>
              </w:rPr>
              <w:t>Fish high in n-3 FA (oz)</w:t>
            </w:r>
          </w:p>
        </w:tc>
      </w:tr>
      <w:tr w:rsidR="00243C98" w:rsidRPr="000D2DEF" w14:paraId="3E1A6709" w14:textId="77777777" w:rsidTr="008B36C7">
        <w:trPr>
          <w:trHeight w:val="251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615FB" w14:textId="77777777" w:rsidR="00243C98" w:rsidRPr="005D4EC3" w:rsidRDefault="00243C98" w:rsidP="008B36C7">
            <w:pPr>
              <w:ind w:firstLineChars="300" w:firstLine="720"/>
              <w:rPr>
                <w:color w:val="000000"/>
              </w:rPr>
            </w:pPr>
            <w:r w:rsidRPr="005D4EC3">
              <w:rPr>
                <w:color w:val="000000"/>
              </w:rPr>
              <w:t>Lauric acid (g)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630E7" w14:textId="77777777" w:rsidR="00243C98" w:rsidRPr="005D4EC3" w:rsidRDefault="00243C98" w:rsidP="008B36C7">
            <w:pPr>
              <w:ind w:firstLineChars="100" w:firstLine="240"/>
              <w:rPr>
                <w:color w:val="000000"/>
              </w:rPr>
            </w:pPr>
            <w:r w:rsidRPr="005D4EC3">
              <w:rPr>
                <w:color w:val="000000"/>
              </w:rPr>
              <w:t>Niacin (mg)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EC4EB" w14:textId="77777777" w:rsidR="00243C98" w:rsidRPr="005D4EC3" w:rsidRDefault="00243C98" w:rsidP="008B36C7">
            <w:pPr>
              <w:rPr>
                <w:color w:val="000000"/>
              </w:rPr>
            </w:pPr>
            <w:r w:rsidRPr="005D4EC3">
              <w:rPr>
                <w:color w:val="000000"/>
              </w:rPr>
              <w:t>Caffeine (mg)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52B4A" w14:textId="77777777" w:rsidR="00243C98" w:rsidRPr="005D4EC3" w:rsidRDefault="00243C98" w:rsidP="008B36C7">
            <w:pPr>
              <w:ind w:firstLineChars="100" w:firstLine="240"/>
              <w:rPr>
                <w:color w:val="000000"/>
              </w:rPr>
            </w:pPr>
            <w:r w:rsidRPr="005D4EC3">
              <w:rPr>
                <w:color w:val="000000"/>
              </w:rPr>
              <w:t>Fish low in n-3 FA (oz)</w:t>
            </w:r>
          </w:p>
        </w:tc>
      </w:tr>
      <w:tr w:rsidR="00243C98" w:rsidRPr="000D2DEF" w14:paraId="7554F513" w14:textId="77777777" w:rsidTr="008B36C7">
        <w:trPr>
          <w:trHeight w:val="251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FA41B" w14:textId="77777777" w:rsidR="00243C98" w:rsidRPr="005D4EC3" w:rsidRDefault="00243C98" w:rsidP="008B36C7">
            <w:pPr>
              <w:ind w:firstLineChars="300" w:firstLine="720"/>
              <w:rPr>
                <w:color w:val="000000"/>
              </w:rPr>
            </w:pPr>
            <w:r w:rsidRPr="005D4EC3">
              <w:rPr>
                <w:color w:val="000000"/>
              </w:rPr>
              <w:t>Myristic acid (g)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75F80" w14:textId="77777777" w:rsidR="00243C98" w:rsidRPr="005D4EC3" w:rsidRDefault="00243C98" w:rsidP="008B36C7">
            <w:pPr>
              <w:ind w:firstLineChars="100" w:firstLine="240"/>
              <w:rPr>
                <w:color w:val="000000"/>
              </w:rPr>
            </w:pPr>
            <w:r w:rsidRPr="005D4EC3">
              <w:rPr>
                <w:color w:val="000000"/>
              </w:rPr>
              <w:t>Vitamin B6 (mg)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7741C" w14:textId="77777777" w:rsidR="00243C98" w:rsidRPr="005D4EC3" w:rsidRDefault="00243C98" w:rsidP="008B36C7">
            <w:pPr>
              <w:rPr>
                <w:color w:val="000000"/>
              </w:rPr>
            </w:pPr>
            <w:r w:rsidRPr="005D4EC3">
              <w:rPr>
                <w:color w:val="000000"/>
              </w:rPr>
              <w:t>Theobromine (mg)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E425F" w14:textId="77777777" w:rsidR="00243C98" w:rsidRPr="005D4EC3" w:rsidRDefault="00243C98" w:rsidP="008B36C7">
            <w:pPr>
              <w:ind w:firstLineChars="100" w:firstLine="240"/>
              <w:rPr>
                <w:color w:val="000000"/>
              </w:rPr>
            </w:pPr>
            <w:r w:rsidRPr="005D4EC3">
              <w:rPr>
                <w:color w:val="000000"/>
              </w:rPr>
              <w:t>Eggs (oz)</w:t>
            </w:r>
          </w:p>
        </w:tc>
      </w:tr>
      <w:tr w:rsidR="00243C98" w:rsidRPr="000D2DEF" w14:paraId="01816E88" w14:textId="77777777" w:rsidTr="008B36C7">
        <w:trPr>
          <w:trHeight w:val="251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ACD71" w14:textId="77777777" w:rsidR="00243C98" w:rsidRPr="005D4EC3" w:rsidRDefault="00243C98" w:rsidP="008B36C7">
            <w:pPr>
              <w:ind w:firstLineChars="300" w:firstLine="720"/>
              <w:rPr>
                <w:color w:val="000000"/>
              </w:rPr>
            </w:pPr>
            <w:r w:rsidRPr="005D4EC3">
              <w:rPr>
                <w:color w:val="000000"/>
              </w:rPr>
              <w:t>Palmitic acid (g)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8457C" w14:textId="77777777" w:rsidR="00243C98" w:rsidRPr="005D4EC3" w:rsidRDefault="00243C98" w:rsidP="008B36C7">
            <w:pPr>
              <w:ind w:firstLineChars="100" w:firstLine="240"/>
              <w:rPr>
                <w:color w:val="000000"/>
              </w:rPr>
            </w:pPr>
            <w:r w:rsidRPr="005D4EC3">
              <w:rPr>
                <w:color w:val="000000"/>
              </w:rPr>
              <w:t>Vitamin B12 (mcg)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E934C" w14:textId="77777777" w:rsidR="00243C98" w:rsidRPr="005D4EC3" w:rsidRDefault="00243C98" w:rsidP="008B36C7">
            <w:pPr>
              <w:rPr>
                <w:color w:val="000000"/>
              </w:rPr>
            </w:pPr>
            <w:r w:rsidRPr="005D4EC3">
              <w:rPr>
                <w:color w:val="000000"/>
              </w:rPr>
              <w:t>Water (g)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577CB" w14:textId="77777777" w:rsidR="00243C98" w:rsidRPr="005D4EC3" w:rsidRDefault="00243C98" w:rsidP="008B36C7">
            <w:pPr>
              <w:ind w:firstLineChars="100" w:firstLine="240"/>
              <w:rPr>
                <w:color w:val="000000"/>
              </w:rPr>
            </w:pPr>
            <w:r w:rsidRPr="005D4EC3">
              <w:rPr>
                <w:color w:val="000000"/>
              </w:rPr>
              <w:t>Legumes (oz)</w:t>
            </w:r>
          </w:p>
        </w:tc>
      </w:tr>
      <w:tr w:rsidR="00243C98" w:rsidRPr="000D2DEF" w14:paraId="187274C5" w14:textId="77777777" w:rsidTr="008B36C7">
        <w:trPr>
          <w:trHeight w:val="251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A0B55" w14:textId="77777777" w:rsidR="00243C98" w:rsidRPr="005D4EC3" w:rsidRDefault="00243C98" w:rsidP="008B36C7">
            <w:pPr>
              <w:ind w:firstLineChars="300" w:firstLine="720"/>
              <w:rPr>
                <w:color w:val="000000"/>
              </w:rPr>
            </w:pPr>
            <w:r w:rsidRPr="005D4EC3">
              <w:rPr>
                <w:color w:val="000000"/>
              </w:rPr>
              <w:t>Stearic acid (g)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19100" w14:textId="77777777" w:rsidR="00243C98" w:rsidRPr="005D4EC3" w:rsidRDefault="00243C98" w:rsidP="008B36C7">
            <w:pPr>
              <w:ind w:firstLineChars="100" w:firstLine="240"/>
              <w:rPr>
                <w:color w:val="000000"/>
              </w:rPr>
            </w:pPr>
            <w:r w:rsidRPr="005D4EC3">
              <w:rPr>
                <w:color w:val="000000"/>
              </w:rPr>
              <w:t>Vitamin B12, added (mcg)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47920" w14:textId="77777777" w:rsidR="00243C98" w:rsidRPr="005D4EC3" w:rsidRDefault="00243C98" w:rsidP="008B36C7">
            <w:pPr>
              <w:rPr>
                <w:color w:val="000000"/>
              </w:rPr>
            </w:pPr>
            <w:r w:rsidRPr="005D4EC3">
              <w:rPr>
                <w:color w:val="000000"/>
              </w:rPr>
              <w:t>Alcohol (g)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7AF72" w14:textId="77777777" w:rsidR="00243C98" w:rsidRPr="005D4EC3" w:rsidRDefault="00243C98" w:rsidP="008B36C7">
            <w:pPr>
              <w:ind w:firstLineChars="100" w:firstLine="240"/>
              <w:rPr>
                <w:color w:val="000000"/>
              </w:rPr>
            </w:pPr>
            <w:r w:rsidRPr="005D4EC3">
              <w:rPr>
                <w:color w:val="000000"/>
              </w:rPr>
              <w:t>Soy (oz)</w:t>
            </w:r>
          </w:p>
        </w:tc>
      </w:tr>
      <w:tr w:rsidR="00243C98" w:rsidRPr="000D2DEF" w14:paraId="269685C9" w14:textId="77777777" w:rsidTr="008B36C7">
        <w:trPr>
          <w:trHeight w:val="251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66090" w14:textId="77777777" w:rsidR="00243C98" w:rsidRPr="005D4EC3" w:rsidRDefault="00243C98" w:rsidP="008B36C7">
            <w:pPr>
              <w:ind w:firstLineChars="200" w:firstLine="480"/>
              <w:rPr>
                <w:color w:val="000000"/>
              </w:rPr>
            </w:pPr>
            <w:r w:rsidRPr="005D4EC3">
              <w:rPr>
                <w:color w:val="000000"/>
              </w:rPr>
              <w:t>Monounsaturated fatty acids (g)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35A96" w14:textId="77777777" w:rsidR="00243C98" w:rsidRPr="005D4EC3" w:rsidRDefault="00243C98" w:rsidP="008B36C7">
            <w:pPr>
              <w:ind w:firstLineChars="100" w:firstLine="240"/>
              <w:rPr>
                <w:color w:val="000000"/>
              </w:rPr>
            </w:pPr>
            <w:r w:rsidRPr="005D4EC3">
              <w:rPr>
                <w:color w:val="000000"/>
              </w:rPr>
              <w:t>Folate, total (mcg)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72A72" w14:textId="77777777" w:rsidR="00243C98" w:rsidRPr="005D4EC3" w:rsidRDefault="00243C98" w:rsidP="008B36C7">
            <w:pPr>
              <w:rPr>
                <w:b/>
                <w:bCs/>
                <w:color w:val="000000"/>
              </w:rPr>
            </w:pPr>
            <w:r w:rsidRPr="005D4EC3">
              <w:rPr>
                <w:b/>
                <w:bCs/>
                <w:color w:val="000000"/>
              </w:rPr>
              <w:t>Grains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43E49" w14:textId="77777777" w:rsidR="00243C98" w:rsidRPr="005D4EC3" w:rsidRDefault="00243C98" w:rsidP="008B36C7">
            <w:pPr>
              <w:ind w:firstLineChars="100" w:firstLine="240"/>
              <w:rPr>
                <w:color w:val="000000"/>
              </w:rPr>
            </w:pPr>
            <w:r w:rsidRPr="005D4EC3">
              <w:rPr>
                <w:color w:val="000000"/>
              </w:rPr>
              <w:t>Nuts and seeds (oz)</w:t>
            </w:r>
          </w:p>
        </w:tc>
      </w:tr>
      <w:tr w:rsidR="00243C98" w:rsidRPr="000D2DEF" w14:paraId="756FF61E" w14:textId="77777777" w:rsidTr="008B36C7">
        <w:trPr>
          <w:trHeight w:val="251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72EE2" w14:textId="77777777" w:rsidR="00243C98" w:rsidRPr="005D4EC3" w:rsidRDefault="00243C98" w:rsidP="008B36C7">
            <w:pPr>
              <w:ind w:firstLineChars="300" w:firstLine="720"/>
              <w:rPr>
                <w:color w:val="000000"/>
              </w:rPr>
            </w:pPr>
            <w:r w:rsidRPr="005D4EC3">
              <w:rPr>
                <w:color w:val="000000"/>
              </w:rPr>
              <w:t>Palmitoleic acid (g)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E7D26" w14:textId="77777777" w:rsidR="00243C98" w:rsidRPr="005D4EC3" w:rsidRDefault="00243C98" w:rsidP="008B36C7">
            <w:pPr>
              <w:ind w:firstLineChars="100" w:firstLine="240"/>
              <w:rPr>
                <w:color w:val="000000"/>
              </w:rPr>
            </w:pPr>
            <w:r w:rsidRPr="005D4EC3">
              <w:rPr>
                <w:color w:val="000000"/>
              </w:rPr>
              <w:t>Folate, DFE (mcg)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40E1F" w14:textId="77777777" w:rsidR="00243C98" w:rsidRPr="005D4EC3" w:rsidRDefault="00243C98" w:rsidP="008B36C7">
            <w:pPr>
              <w:ind w:firstLineChars="100" w:firstLine="240"/>
              <w:rPr>
                <w:color w:val="000000"/>
              </w:rPr>
            </w:pPr>
            <w:r w:rsidRPr="005D4EC3">
              <w:rPr>
                <w:color w:val="000000"/>
              </w:rPr>
              <w:t>Total grains (oz)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E83B7" w14:textId="77777777" w:rsidR="00243C98" w:rsidRPr="005D4EC3" w:rsidRDefault="00243C98" w:rsidP="008B36C7">
            <w:pPr>
              <w:rPr>
                <w:b/>
                <w:bCs/>
                <w:color w:val="000000"/>
              </w:rPr>
            </w:pPr>
            <w:r w:rsidRPr="005D4EC3">
              <w:rPr>
                <w:b/>
                <w:bCs/>
                <w:color w:val="000000"/>
              </w:rPr>
              <w:t>Dairy</w:t>
            </w:r>
          </w:p>
        </w:tc>
      </w:tr>
      <w:tr w:rsidR="00243C98" w:rsidRPr="000D2DEF" w14:paraId="28FC52A2" w14:textId="77777777" w:rsidTr="008B36C7">
        <w:trPr>
          <w:trHeight w:val="251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1D9CD" w14:textId="77777777" w:rsidR="00243C98" w:rsidRPr="005D4EC3" w:rsidRDefault="00243C98" w:rsidP="008B36C7">
            <w:pPr>
              <w:ind w:firstLineChars="300" w:firstLine="720"/>
              <w:rPr>
                <w:color w:val="000000"/>
              </w:rPr>
            </w:pPr>
            <w:r w:rsidRPr="005D4EC3">
              <w:rPr>
                <w:color w:val="000000"/>
              </w:rPr>
              <w:t>Oleic acid (g)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D85E1" w14:textId="77777777" w:rsidR="00243C98" w:rsidRPr="005D4EC3" w:rsidRDefault="00243C98" w:rsidP="008B36C7">
            <w:pPr>
              <w:ind w:firstLineChars="100" w:firstLine="240"/>
              <w:rPr>
                <w:color w:val="000000"/>
              </w:rPr>
            </w:pPr>
            <w:r w:rsidRPr="005D4EC3">
              <w:rPr>
                <w:color w:val="000000"/>
              </w:rPr>
              <w:t>Folic acid (mcg)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604F8" w14:textId="77777777" w:rsidR="00243C98" w:rsidRPr="005D4EC3" w:rsidRDefault="00243C98" w:rsidP="008B36C7">
            <w:pPr>
              <w:ind w:firstLineChars="100" w:firstLine="240"/>
              <w:rPr>
                <w:color w:val="000000"/>
              </w:rPr>
            </w:pPr>
            <w:r w:rsidRPr="005D4EC3">
              <w:rPr>
                <w:color w:val="000000"/>
              </w:rPr>
              <w:t>Whole grains (oz)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97E3B" w14:textId="77777777" w:rsidR="00243C98" w:rsidRPr="005D4EC3" w:rsidRDefault="00243C98" w:rsidP="008B36C7">
            <w:pPr>
              <w:ind w:firstLineChars="100" w:firstLine="240"/>
              <w:rPr>
                <w:color w:val="000000"/>
              </w:rPr>
            </w:pPr>
            <w:r w:rsidRPr="005D4EC3">
              <w:rPr>
                <w:color w:val="000000"/>
              </w:rPr>
              <w:t>Total dairy (cup)</w:t>
            </w:r>
          </w:p>
        </w:tc>
      </w:tr>
      <w:tr w:rsidR="00243C98" w:rsidRPr="000D2DEF" w14:paraId="42EBFB8F" w14:textId="77777777" w:rsidTr="008B36C7">
        <w:trPr>
          <w:trHeight w:val="251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AE957" w14:textId="77777777" w:rsidR="00243C98" w:rsidRPr="005D4EC3" w:rsidRDefault="00243C98" w:rsidP="008B36C7">
            <w:pPr>
              <w:ind w:firstLineChars="300" w:firstLine="720"/>
              <w:rPr>
                <w:color w:val="000000"/>
              </w:rPr>
            </w:pPr>
            <w:proofErr w:type="spellStart"/>
            <w:r w:rsidRPr="005D4EC3">
              <w:rPr>
                <w:color w:val="000000"/>
              </w:rPr>
              <w:t>Eicosenoic</w:t>
            </w:r>
            <w:proofErr w:type="spellEnd"/>
            <w:r w:rsidRPr="005D4EC3">
              <w:rPr>
                <w:color w:val="000000"/>
              </w:rPr>
              <w:t xml:space="preserve"> acid (g)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69C4E" w14:textId="77777777" w:rsidR="00243C98" w:rsidRPr="005D4EC3" w:rsidRDefault="00243C98" w:rsidP="008B36C7">
            <w:pPr>
              <w:ind w:firstLineChars="100" w:firstLine="240"/>
              <w:rPr>
                <w:color w:val="000000"/>
              </w:rPr>
            </w:pPr>
            <w:r w:rsidRPr="005D4EC3">
              <w:rPr>
                <w:color w:val="000000"/>
              </w:rPr>
              <w:t>Folate, food (mcg)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70CD1" w14:textId="77777777" w:rsidR="00243C98" w:rsidRPr="005D4EC3" w:rsidRDefault="00243C98" w:rsidP="008B36C7">
            <w:pPr>
              <w:ind w:firstLineChars="100" w:firstLine="240"/>
              <w:rPr>
                <w:color w:val="000000"/>
              </w:rPr>
            </w:pPr>
            <w:r w:rsidRPr="005D4EC3">
              <w:rPr>
                <w:color w:val="000000"/>
              </w:rPr>
              <w:t>Non-whole grains (oz)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37569" w14:textId="77777777" w:rsidR="00243C98" w:rsidRPr="005D4EC3" w:rsidRDefault="00243C98" w:rsidP="008B36C7">
            <w:pPr>
              <w:ind w:firstLineChars="100" w:firstLine="240"/>
              <w:rPr>
                <w:color w:val="000000"/>
              </w:rPr>
            </w:pPr>
            <w:r w:rsidRPr="005D4EC3">
              <w:rPr>
                <w:color w:val="000000"/>
              </w:rPr>
              <w:t>Milk (cup)</w:t>
            </w:r>
          </w:p>
        </w:tc>
      </w:tr>
      <w:tr w:rsidR="00243C98" w:rsidRPr="000D2DEF" w14:paraId="3A290E6F" w14:textId="77777777" w:rsidTr="008B36C7">
        <w:trPr>
          <w:trHeight w:val="251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E828D" w14:textId="77777777" w:rsidR="00243C98" w:rsidRPr="005D4EC3" w:rsidRDefault="00243C98" w:rsidP="008B36C7">
            <w:pPr>
              <w:ind w:firstLineChars="300" w:firstLine="720"/>
              <w:rPr>
                <w:color w:val="000000"/>
              </w:rPr>
            </w:pPr>
            <w:r w:rsidRPr="005D4EC3">
              <w:rPr>
                <w:color w:val="000000"/>
              </w:rPr>
              <w:t>Erucic acid (g)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340C1" w14:textId="77777777" w:rsidR="00243C98" w:rsidRPr="005D4EC3" w:rsidRDefault="00243C98" w:rsidP="008B36C7">
            <w:pPr>
              <w:ind w:firstLineChars="100" w:firstLine="240"/>
              <w:rPr>
                <w:color w:val="000000"/>
              </w:rPr>
            </w:pPr>
            <w:r w:rsidRPr="005D4EC3">
              <w:rPr>
                <w:color w:val="000000"/>
              </w:rPr>
              <w:t>Vitamin C (mg)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7E463" w14:textId="77777777" w:rsidR="00243C98" w:rsidRPr="005D4EC3" w:rsidRDefault="00243C98" w:rsidP="008B36C7">
            <w:pPr>
              <w:rPr>
                <w:b/>
                <w:bCs/>
                <w:color w:val="000000"/>
              </w:rPr>
            </w:pPr>
            <w:r w:rsidRPr="005D4EC3">
              <w:rPr>
                <w:b/>
                <w:bCs/>
                <w:color w:val="000000"/>
              </w:rPr>
              <w:t>Vegetables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16D40" w14:textId="77777777" w:rsidR="00243C98" w:rsidRPr="005D4EC3" w:rsidRDefault="00243C98" w:rsidP="008B36C7">
            <w:pPr>
              <w:ind w:firstLineChars="100" w:firstLine="240"/>
              <w:rPr>
                <w:color w:val="000000"/>
              </w:rPr>
            </w:pPr>
            <w:r w:rsidRPr="005D4EC3">
              <w:rPr>
                <w:color w:val="000000"/>
              </w:rPr>
              <w:t>Yogurt (cup)</w:t>
            </w:r>
          </w:p>
        </w:tc>
      </w:tr>
      <w:tr w:rsidR="00243C98" w:rsidRPr="000D2DEF" w14:paraId="729058DE" w14:textId="77777777" w:rsidTr="008B36C7">
        <w:trPr>
          <w:trHeight w:val="251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B9E87" w14:textId="77777777" w:rsidR="00243C98" w:rsidRPr="005D4EC3" w:rsidRDefault="00243C98" w:rsidP="008B36C7">
            <w:pPr>
              <w:ind w:firstLineChars="200" w:firstLine="480"/>
              <w:rPr>
                <w:color w:val="000000"/>
              </w:rPr>
            </w:pPr>
            <w:r w:rsidRPr="005D4EC3">
              <w:rPr>
                <w:color w:val="000000"/>
              </w:rPr>
              <w:t>Polyunsaturated fats (g)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D7197" w14:textId="77777777" w:rsidR="00243C98" w:rsidRPr="005D4EC3" w:rsidRDefault="00243C98" w:rsidP="008B36C7">
            <w:pPr>
              <w:ind w:firstLineChars="100" w:firstLine="240"/>
              <w:rPr>
                <w:color w:val="000000"/>
              </w:rPr>
            </w:pPr>
            <w:r w:rsidRPr="005D4EC3">
              <w:rPr>
                <w:color w:val="000000"/>
              </w:rPr>
              <w:t>Vitamin E (mg)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B91D0" w14:textId="77777777" w:rsidR="00243C98" w:rsidRPr="005D4EC3" w:rsidRDefault="00243C98" w:rsidP="008B36C7">
            <w:pPr>
              <w:ind w:firstLineChars="100" w:firstLine="240"/>
              <w:rPr>
                <w:color w:val="000000"/>
              </w:rPr>
            </w:pPr>
            <w:r w:rsidRPr="005D4EC3">
              <w:rPr>
                <w:color w:val="000000"/>
              </w:rPr>
              <w:t>Total vegetables (cup)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597E1" w14:textId="77777777" w:rsidR="00243C98" w:rsidRPr="005D4EC3" w:rsidRDefault="00243C98" w:rsidP="008B36C7">
            <w:pPr>
              <w:ind w:firstLineChars="100" w:firstLine="240"/>
              <w:rPr>
                <w:color w:val="000000"/>
              </w:rPr>
            </w:pPr>
            <w:r w:rsidRPr="005D4EC3">
              <w:rPr>
                <w:color w:val="000000"/>
              </w:rPr>
              <w:t>Cheese (cup)</w:t>
            </w:r>
          </w:p>
        </w:tc>
      </w:tr>
      <w:tr w:rsidR="00243C98" w:rsidRPr="000D2DEF" w14:paraId="7FA2BDE7" w14:textId="77777777" w:rsidTr="008B36C7">
        <w:trPr>
          <w:trHeight w:val="251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E3D74" w14:textId="77777777" w:rsidR="00243C98" w:rsidRPr="005D4EC3" w:rsidRDefault="00243C98" w:rsidP="008B36C7">
            <w:pPr>
              <w:ind w:firstLineChars="300" w:firstLine="720"/>
              <w:rPr>
                <w:color w:val="000000"/>
              </w:rPr>
            </w:pPr>
            <w:r w:rsidRPr="005D4EC3">
              <w:rPr>
                <w:color w:val="000000"/>
              </w:rPr>
              <w:t>Linoleic acid (g)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847E9" w14:textId="77777777" w:rsidR="00243C98" w:rsidRPr="005D4EC3" w:rsidRDefault="00243C98" w:rsidP="008B36C7">
            <w:pPr>
              <w:ind w:firstLineChars="100" w:firstLine="240"/>
              <w:rPr>
                <w:color w:val="000000"/>
              </w:rPr>
            </w:pPr>
            <w:r w:rsidRPr="005D4EC3">
              <w:rPr>
                <w:color w:val="000000"/>
              </w:rPr>
              <w:t>Vitamin E, added (mg)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B7508" w14:textId="77777777" w:rsidR="00243C98" w:rsidRPr="005D4EC3" w:rsidRDefault="00243C98" w:rsidP="008B36C7">
            <w:pPr>
              <w:ind w:firstLineChars="100" w:firstLine="240"/>
              <w:rPr>
                <w:color w:val="000000"/>
              </w:rPr>
            </w:pPr>
            <w:r w:rsidRPr="005D4EC3">
              <w:rPr>
                <w:color w:val="000000"/>
              </w:rPr>
              <w:t>Dark-green vegetables (cup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5A760" w14:textId="77777777" w:rsidR="00243C98" w:rsidRPr="005D4EC3" w:rsidRDefault="00243C98" w:rsidP="008B36C7">
            <w:pPr>
              <w:rPr>
                <w:b/>
                <w:bCs/>
                <w:color w:val="000000"/>
              </w:rPr>
            </w:pPr>
            <w:r w:rsidRPr="005D4EC3">
              <w:rPr>
                <w:b/>
                <w:bCs/>
                <w:color w:val="000000"/>
              </w:rPr>
              <w:t>Extras</w:t>
            </w:r>
          </w:p>
        </w:tc>
      </w:tr>
      <w:tr w:rsidR="00243C98" w:rsidRPr="000D2DEF" w14:paraId="4FD307B4" w14:textId="77777777" w:rsidTr="008B36C7">
        <w:trPr>
          <w:trHeight w:val="251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C3151" w14:textId="77777777" w:rsidR="00243C98" w:rsidRPr="005D4EC3" w:rsidRDefault="00243C98" w:rsidP="008B36C7">
            <w:pPr>
              <w:ind w:firstLineChars="300" w:firstLine="720"/>
              <w:rPr>
                <w:color w:val="000000"/>
              </w:rPr>
            </w:pPr>
            <w:r w:rsidRPr="005D4EC3">
              <w:rPr>
                <w:color w:val="000000"/>
              </w:rPr>
              <w:t>γ-Linolenic acid (g)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CC791" w14:textId="77777777" w:rsidR="00243C98" w:rsidRPr="005D4EC3" w:rsidRDefault="00243C98" w:rsidP="008B36C7">
            <w:pPr>
              <w:ind w:firstLineChars="100" w:firstLine="240"/>
              <w:rPr>
                <w:color w:val="000000"/>
              </w:rPr>
            </w:pPr>
            <w:r w:rsidRPr="005D4EC3">
              <w:rPr>
                <w:color w:val="000000"/>
              </w:rPr>
              <w:t>Vitamin K (mcg)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0E907" w14:textId="77777777" w:rsidR="00243C98" w:rsidRPr="005D4EC3" w:rsidRDefault="00243C98" w:rsidP="008B36C7">
            <w:pPr>
              <w:ind w:firstLineChars="100" w:firstLine="240"/>
              <w:rPr>
                <w:color w:val="000000"/>
              </w:rPr>
            </w:pPr>
            <w:r w:rsidRPr="005D4EC3">
              <w:rPr>
                <w:color w:val="000000"/>
              </w:rPr>
              <w:t>Orange vegetables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8AC33" w14:textId="77777777" w:rsidR="00243C98" w:rsidRPr="005D4EC3" w:rsidRDefault="00243C98" w:rsidP="008B36C7">
            <w:pPr>
              <w:ind w:firstLineChars="100" w:firstLine="240"/>
              <w:rPr>
                <w:color w:val="000000"/>
              </w:rPr>
            </w:pPr>
            <w:r w:rsidRPr="005D4EC3">
              <w:rPr>
                <w:color w:val="000000"/>
              </w:rPr>
              <w:t>Discretionary Oils (g)</w:t>
            </w:r>
          </w:p>
        </w:tc>
      </w:tr>
      <w:tr w:rsidR="00243C98" w:rsidRPr="000D2DEF" w14:paraId="02CFB545" w14:textId="77777777" w:rsidTr="008B36C7">
        <w:trPr>
          <w:trHeight w:val="251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B62CC" w14:textId="77777777" w:rsidR="00243C98" w:rsidRPr="005D4EC3" w:rsidRDefault="00243C98" w:rsidP="008B36C7">
            <w:pPr>
              <w:ind w:firstLineChars="300" w:firstLine="720"/>
              <w:rPr>
                <w:color w:val="000000"/>
              </w:rPr>
            </w:pPr>
            <w:proofErr w:type="spellStart"/>
            <w:r w:rsidRPr="005D4EC3">
              <w:rPr>
                <w:color w:val="000000"/>
              </w:rPr>
              <w:lastRenderedPageBreak/>
              <w:t>Stearidonic</w:t>
            </w:r>
            <w:proofErr w:type="spellEnd"/>
            <w:r w:rsidRPr="005D4EC3">
              <w:rPr>
                <w:color w:val="000000"/>
              </w:rPr>
              <w:t xml:space="preserve"> acid (g)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A2738" w14:textId="77777777" w:rsidR="00243C98" w:rsidRPr="005D4EC3" w:rsidRDefault="00243C98" w:rsidP="008B36C7">
            <w:pPr>
              <w:ind w:firstLineChars="100" w:firstLine="240"/>
              <w:rPr>
                <w:color w:val="000000"/>
              </w:rPr>
            </w:pPr>
            <w:r w:rsidRPr="005D4EC3">
              <w:rPr>
                <w:color w:val="000000"/>
              </w:rPr>
              <w:t>Vitamin D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F539A" w14:textId="77777777" w:rsidR="00243C98" w:rsidRPr="005D4EC3" w:rsidRDefault="00243C98" w:rsidP="008B36C7">
            <w:pPr>
              <w:ind w:firstLineChars="100" w:firstLine="240"/>
              <w:rPr>
                <w:color w:val="000000"/>
              </w:rPr>
            </w:pPr>
            <w:r w:rsidRPr="005D4EC3">
              <w:rPr>
                <w:color w:val="000000"/>
              </w:rPr>
              <w:t>White potatoes (cup)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726FF" w14:textId="77777777" w:rsidR="00243C98" w:rsidRPr="005D4EC3" w:rsidRDefault="00243C98" w:rsidP="008B36C7">
            <w:pPr>
              <w:ind w:firstLineChars="100" w:firstLine="240"/>
              <w:rPr>
                <w:color w:val="000000"/>
              </w:rPr>
            </w:pPr>
            <w:r w:rsidRPr="005D4EC3">
              <w:rPr>
                <w:color w:val="000000"/>
              </w:rPr>
              <w:t>Discretionary Solid fats (g)</w:t>
            </w:r>
          </w:p>
        </w:tc>
      </w:tr>
      <w:tr w:rsidR="00243C98" w:rsidRPr="000D2DEF" w14:paraId="02DAA1B7" w14:textId="77777777" w:rsidTr="008B36C7">
        <w:trPr>
          <w:trHeight w:val="251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9C71E" w14:textId="77777777" w:rsidR="00243C98" w:rsidRPr="005D4EC3" w:rsidRDefault="00243C98" w:rsidP="008B36C7">
            <w:pPr>
              <w:ind w:firstLineChars="300" w:firstLine="720"/>
              <w:rPr>
                <w:color w:val="000000"/>
              </w:rPr>
            </w:pPr>
            <w:proofErr w:type="spellStart"/>
            <w:r w:rsidRPr="005D4EC3">
              <w:rPr>
                <w:color w:val="000000"/>
              </w:rPr>
              <w:t>Eicoatetraenoic</w:t>
            </w:r>
            <w:proofErr w:type="spellEnd"/>
            <w:r w:rsidRPr="005D4EC3">
              <w:rPr>
                <w:color w:val="000000"/>
              </w:rPr>
              <w:t xml:space="preserve"> acid (g)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8CCCC" w14:textId="77777777" w:rsidR="00243C98" w:rsidRPr="005D4EC3" w:rsidRDefault="00243C98" w:rsidP="008B36C7">
            <w:pPr>
              <w:ind w:firstLineChars="100" w:firstLine="240"/>
              <w:rPr>
                <w:color w:val="000000"/>
              </w:rPr>
            </w:pPr>
            <w:r w:rsidRPr="005D4EC3">
              <w:rPr>
                <w:color w:val="000000"/>
              </w:rPr>
              <w:t>Choline (mg)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5AB77" w14:textId="77777777" w:rsidR="00243C98" w:rsidRPr="005D4EC3" w:rsidRDefault="00243C98" w:rsidP="008B36C7">
            <w:pPr>
              <w:ind w:firstLineChars="100" w:firstLine="240"/>
              <w:rPr>
                <w:color w:val="000000"/>
              </w:rPr>
            </w:pPr>
            <w:r w:rsidRPr="005D4EC3">
              <w:rPr>
                <w:color w:val="000000"/>
              </w:rPr>
              <w:t>Other starchy vegetables (cup)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FC9B9" w14:textId="77777777" w:rsidR="00243C98" w:rsidRPr="005D4EC3" w:rsidRDefault="00243C98" w:rsidP="008B36C7">
            <w:pPr>
              <w:ind w:firstLineChars="100" w:firstLine="240"/>
              <w:rPr>
                <w:color w:val="000000"/>
              </w:rPr>
            </w:pPr>
            <w:r w:rsidRPr="005D4EC3">
              <w:rPr>
                <w:color w:val="000000"/>
              </w:rPr>
              <w:t>Added sugars (tsp)</w:t>
            </w:r>
          </w:p>
        </w:tc>
      </w:tr>
      <w:tr w:rsidR="00243C98" w:rsidRPr="000D2DEF" w14:paraId="27843B7B" w14:textId="77777777" w:rsidTr="008B36C7">
        <w:trPr>
          <w:trHeight w:val="251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AA55A" w14:textId="77777777" w:rsidR="00243C98" w:rsidRPr="005D4EC3" w:rsidRDefault="00243C98" w:rsidP="008B36C7">
            <w:pPr>
              <w:ind w:firstLineChars="300" w:firstLine="720"/>
              <w:rPr>
                <w:color w:val="000000"/>
              </w:rPr>
            </w:pPr>
            <w:r w:rsidRPr="005D4EC3">
              <w:rPr>
                <w:color w:val="000000"/>
              </w:rPr>
              <w:t>Timnodonic acid (g)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62632" w14:textId="77777777" w:rsidR="00243C98" w:rsidRPr="005D4EC3" w:rsidRDefault="00243C98" w:rsidP="008B36C7">
            <w:pPr>
              <w:rPr>
                <w:color w:val="000000"/>
              </w:rPr>
            </w:pPr>
            <w:r w:rsidRPr="005D4EC3">
              <w:rPr>
                <w:color w:val="000000"/>
              </w:rPr>
              <w:t> 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414FF" w14:textId="77777777" w:rsidR="00243C98" w:rsidRPr="005D4EC3" w:rsidRDefault="00243C98" w:rsidP="008B36C7">
            <w:pPr>
              <w:ind w:firstLineChars="100" w:firstLine="240"/>
              <w:rPr>
                <w:color w:val="000000"/>
              </w:rPr>
            </w:pPr>
            <w:r w:rsidRPr="005D4EC3">
              <w:rPr>
                <w:color w:val="000000"/>
              </w:rPr>
              <w:t>Tomatoes (cup)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64364" w14:textId="77777777" w:rsidR="00243C98" w:rsidRPr="005D4EC3" w:rsidRDefault="00243C98" w:rsidP="008B36C7">
            <w:pPr>
              <w:ind w:firstLineChars="100" w:firstLine="240"/>
              <w:rPr>
                <w:color w:val="000000"/>
              </w:rPr>
            </w:pPr>
            <w:r w:rsidRPr="005D4EC3">
              <w:rPr>
                <w:color w:val="000000"/>
              </w:rPr>
              <w:t>Alcoholic beverages (total drinks)</w:t>
            </w:r>
          </w:p>
        </w:tc>
      </w:tr>
      <w:tr w:rsidR="00243C98" w:rsidRPr="000D2DEF" w14:paraId="266B44F2" w14:textId="77777777" w:rsidTr="008B36C7">
        <w:trPr>
          <w:trHeight w:val="251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AA398" w14:textId="77777777" w:rsidR="00243C98" w:rsidRPr="005D4EC3" w:rsidRDefault="00243C98" w:rsidP="008B36C7">
            <w:pPr>
              <w:ind w:firstLineChars="300" w:firstLine="720"/>
              <w:rPr>
                <w:color w:val="000000"/>
              </w:rPr>
            </w:pPr>
            <w:r w:rsidRPr="005D4EC3">
              <w:rPr>
                <w:color w:val="000000"/>
              </w:rPr>
              <w:t>DPA (g)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2C3C1" w14:textId="77777777" w:rsidR="00243C98" w:rsidRPr="005D4EC3" w:rsidRDefault="00243C98" w:rsidP="008B36C7">
            <w:pPr>
              <w:rPr>
                <w:color w:val="000000"/>
              </w:rPr>
            </w:pPr>
            <w:r w:rsidRPr="005D4EC3">
              <w:rPr>
                <w:color w:val="000000"/>
              </w:rPr>
              <w:t> 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C8C2C" w14:textId="77777777" w:rsidR="00243C98" w:rsidRPr="005D4EC3" w:rsidRDefault="00243C98" w:rsidP="008B36C7">
            <w:pPr>
              <w:ind w:firstLineChars="100" w:firstLine="240"/>
              <w:rPr>
                <w:color w:val="000000"/>
              </w:rPr>
            </w:pPr>
            <w:r w:rsidRPr="005D4EC3">
              <w:rPr>
                <w:color w:val="000000"/>
              </w:rPr>
              <w:t>Other vegetables (cup)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A2B48" w14:textId="77777777" w:rsidR="00243C98" w:rsidRPr="005D4EC3" w:rsidRDefault="00243C98" w:rsidP="008B36C7">
            <w:pPr>
              <w:rPr>
                <w:color w:val="000000"/>
              </w:rPr>
            </w:pPr>
            <w:r w:rsidRPr="005D4EC3">
              <w:rPr>
                <w:color w:val="000000"/>
              </w:rPr>
              <w:t> </w:t>
            </w:r>
          </w:p>
        </w:tc>
      </w:tr>
      <w:tr w:rsidR="00243C98" w:rsidRPr="000D2DEF" w14:paraId="44D77489" w14:textId="77777777" w:rsidTr="008B36C7">
        <w:trPr>
          <w:trHeight w:val="251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0BEF1" w14:textId="77777777" w:rsidR="00243C98" w:rsidRPr="005D4EC3" w:rsidRDefault="00243C98" w:rsidP="008B36C7">
            <w:pPr>
              <w:ind w:firstLineChars="300" w:firstLine="720"/>
              <w:rPr>
                <w:color w:val="000000"/>
              </w:rPr>
            </w:pPr>
            <w:r w:rsidRPr="005D4EC3">
              <w:rPr>
                <w:color w:val="000000"/>
              </w:rPr>
              <w:t>DHA (g)</w:t>
            </w: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A2B3F" w14:textId="77777777" w:rsidR="00243C98" w:rsidRPr="005D4EC3" w:rsidRDefault="00243C98" w:rsidP="008B36C7">
            <w:pPr>
              <w:rPr>
                <w:color w:val="000000"/>
              </w:rPr>
            </w:pPr>
            <w:r w:rsidRPr="005D4EC3">
              <w:rPr>
                <w:color w:val="000000"/>
              </w:rPr>
              <w:t> 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9E7ED" w14:textId="77777777" w:rsidR="00243C98" w:rsidRPr="005D4EC3" w:rsidRDefault="00243C98" w:rsidP="008B36C7">
            <w:pPr>
              <w:rPr>
                <w:color w:val="000000"/>
              </w:rPr>
            </w:pPr>
            <w:r w:rsidRPr="005D4EC3">
              <w:rPr>
                <w:color w:val="000000"/>
              </w:rPr>
              <w:t> 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35959" w14:textId="77777777" w:rsidR="00243C98" w:rsidRPr="005D4EC3" w:rsidRDefault="00243C98" w:rsidP="008B36C7">
            <w:pPr>
              <w:rPr>
                <w:color w:val="000000"/>
              </w:rPr>
            </w:pPr>
            <w:r w:rsidRPr="005D4EC3">
              <w:rPr>
                <w:color w:val="000000"/>
              </w:rPr>
              <w:t> </w:t>
            </w:r>
          </w:p>
        </w:tc>
      </w:tr>
      <w:tr w:rsidR="00243C98" w:rsidRPr="000D2DEF" w14:paraId="45E88982" w14:textId="77777777" w:rsidTr="008B36C7">
        <w:trPr>
          <w:trHeight w:val="251"/>
        </w:trPr>
        <w:tc>
          <w:tcPr>
            <w:tcW w:w="2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9E975F" w14:textId="77777777" w:rsidR="00243C98" w:rsidRPr="005D4EC3" w:rsidRDefault="00243C98" w:rsidP="008B36C7">
            <w:pPr>
              <w:rPr>
                <w:color w:val="000000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21C4B2" w14:textId="77777777" w:rsidR="00243C98" w:rsidRPr="005D4EC3" w:rsidRDefault="00243C98" w:rsidP="008B36C7">
            <w:pPr>
              <w:rPr>
                <w:color w:val="000000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83A873" w14:textId="77777777" w:rsidR="00243C98" w:rsidRPr="005D4EC3" w:rsidRDefault="00243C98" w:rsidP="008B36C7">
            <w:pPr>
              <w:rPr>
                <w:color w:val="000000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E1F7B4" w14:textId="77777777" w:rsidR="00243C98" w:rsidRPr="005D4EC3" w:rsidRDefault="00243C98" w:rsidP="008B36C7">
            <w:pPr>
              <w:rPr>
                <w:color w:val="000000"/>
              </w:rPr>
            </w:pPr>
          </w:p>
        </w:tc>
      </w:tr>
      <w:tr w:rsidR="00243C98" w:rsidRPr="000D2DEF" w14:paraId="340A7E85" w14:textId="77777777" w:rsidTr="008B36C7">
        <w:trPr>
          <w:trHeight w:val="251"/>
        </w:trPr>
        <w:tc>
          <w:tcPr>
            <w:tcW w:w="25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F02742" w14:textId="77777777" w:rsidR="00243C98" w:rsidRPr="005D4EC3" w:rsidRDefault="00243C98" w:rsidP="008B36C7">
            <w:pPr>
              <w:rPr>
                <w:color w:val="000000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1EB917" w14:textId="77777777" w:rsidR="00243C98" w:rsidRPr="005D4EC3" w:rsidRDefault="00243C98" w:rsidP="008B36C7">
            <w:pPr>
              <w:rPr>
                <w:color w:val="000000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AF5DFB" w14:textId="77777777" w:rsidR="00243C98" w:rsidRPr="005D4EC3" w:rsidRDefault="00243C98" w:rsidP="008B36C7">
            <w:pPr>
              <w:rPr>
                <w:color w:val="000000"/>
              </w:rPr>
            </w:pP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B5299F" w14:textId="77777777" w:rsidR="00243C98" w:rsidRPr="005D4EC3" w:rsidRDefault="00243C98" w:rsidP="008B36C7">
            <w:pPr>
              <w:rPr>
                <w:color w:val="000000"/>
              </w:rPr>
            </w:pPr>
          </w:p>
        </w:tc>
      </w:tr>
    </w:tbl>
    <w:p w14:paraId="11A49248" w14:textId="77777777" w:rsidR="00243C98" w:rsidRPr="000D2DEF" w:rsidRDefault="00243C98" w:rsidP="00243C98"/>
    <w:p w14:paraId="718C7F16" w14:textId="77777777" w:rsidR="00243C98" w:rsidRPr="000D2DEF" w:rsidRDefault="00243C98" w:rsidP="00243C98"/>
    <w:p w14:paraId="7D1B9346" w14:textId="77777777" w:rsidR="005F4468" w:rsidRDefault="005F4468"/>
    <w:sectPr w:rsidR="005F44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C98"/>
    <w:rsid w:val="00243C98"/>
    <w:rsid w:val="005F4468"/>
    <w:rsid w:val="006C6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93DF26"/>
  <w15:chartTrackingRefBased/>
  <w15:docId w15:val="{8583A200-9B4D-4DF1-B717-D6D6719F1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3C9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8</Words>
  <Characters>1586</Characters>
  <Application>Microsoft Office Word</Application>
  <DocSecurity>0</DocSecurity>
  <Lines>13</Lines>
  <Paragraphs>3</Paragraphs>
  <ScaleCrop>false</ScaleCrop>
  <Company/>
  <LinksUpToDate>false</LinksUpToDate>
  <CharactersWithSpaces>1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pson,Sharon Clare</dc:creator>
  <cp:keywords/>
  <dc:description/>
  <cp:lastModifiedBy>Thompson,Sharon Clare</cp:lastModifiedBy>
  <cp:revision>2</cp:revision>
  <dcterms:created xsi:type="dcterms:W3CDTF">2022-12-05T18:35:00Z</dcterms:created>
  <dcterms:modified xsi:type="dcterms:W3CDTF">2022-12-05T18:35:00Z</dcterms:modified>
</cp:coreProperties>
</file>